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709A5" w14:textId="1FEFE818" w:rsidR="008273D3" w:rsidRDefault="008273D3" w:rsidP="008273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476780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9573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5B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4767801D">
        <w:rPr>
          <w:rFonts w:ascii="Times New Roman" w:hAnsi="Times New Roman" w:cs="Times New Roman"/>
          <w:b/>
          <w:bCs/>
          <w:sz w:val="24"/>
          <w:szCs w:val="24"/>
        </w:rPr>
        <w:t>: Sociodemographic and cancer characteristics for regional and distant staged laryngeal cancer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ho did not receive treatment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271"/>
        <w:gridCol w:w="1644"/>
        <w:gridCol w:w="1550"/>
        <w:gridCol w:w="1463"/>
        <w:gridCol w:w="1518"/>
        <w:gridCol w:w="914"/>
      </w:tblGrid>
      <w:tr w:rsidR="008273D3" w14:paraId="45D49308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DB9C8E5" w14:textId="77777777" w:rsidR="008273D3" w:rsidRPr="002565C7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5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B5CDDBF" w14:textId="77777777" w:rsidR="008273D3" w:rsidRPr="002565C7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(%) 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4B3B915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DD04C86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 n (%)  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1467C1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8DD1DFF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73D3" w14:paraId="6FDEA5A7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7197A1E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76E8D10" w14:textId="65AF6F93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726998B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H-White </w:t>
            </w:r>
          </w:p>
          <w:p w14:paraId="4EDD57B7" w14:textId="31947E9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17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4.71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 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C7AE8BD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panic </w:t>
            </w:r>
          </w:p>
          <w:p w14:paraId="323F6BA9" w14:textId="7CF2BD2A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= 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8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72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 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4611F36F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H-Black </w:t>
            </w:r>
          </w:p>
          <w:p w14:paraId="39B4B647" w14:textId="4FE80BCE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 N=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200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57</w:t>
            </w: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64C18A2C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73D3" w14:paraId="3A7BCED2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4B85F88B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6D9CD684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34DE86FB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57ED1CEE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3E7BB6D2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2B216065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42F29FA2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3ABA16BF" w14:textId="77777777" w:rsidR="008273D3" w:rsidRDefault="008273D3" w:rsidP="00275CD2">
            <w:pPr>
              <w:spacing w:after="0" w:line="240" w:lineRule="auto"/>
              <w:ind w:firstLin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65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100769AB" w14:textId="31AA8FEE" w:rsidR="008273D3" w:rsidRDefault="00200FC0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5.2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76D7527" w14:textId="6B105ADB" w:rsidR="008273D3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0D341D35" w14:textId="32225786" w:rsidR="008273D3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23512B09" w14:textId="28E4A3CF" w:rsidR="008273D3" w:rsidRPr="00974B56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7BECB542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52EA83CE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0E2F106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+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4577F4" w14:textId="735EAD27" w:rsidR="008273D3" w:rsidRDefault="00200FC0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.8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D17A062" w14:textId="322C720B" w:rsidR="008273D3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53.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E70BA27" w14:textId="5E879E92" w:rsidR="008273D3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64.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5A22909" w14:textId="30F1F864" w:rsidR="008273D3" w:rsidRDefault="00200FC0" w:rsidP="00415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00FC0">
              <w:rPr>
                <w:rFonts w:ascii="Times New Roman" w:eastAsia="Times New Roman" w:hAnsi="Times New Roman" w:cs="Times New Roman"/>
                <w:sz w:val="20"/>
                <w:szCs w:val="20"/>
              </w:rPr>
              <w:t>52.</w:t>
            </w:r>
            <w:r w:rsidR="00415095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90D00F6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7E1B18BE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9CF56A6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23BC57D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A144C89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7C914FC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836F311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F17C630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79205382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0913438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D8D4AA6" w14:textId="2CD125EB" w:rsidR="008273D3" w:rsidRDefault="0042021A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9.9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07570FD" w14:textId="7052E0BD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7C539B" w14:textId="15664AEF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0A035E8" w14:textId="22C274B5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9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D40C708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160670E4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830A36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CF985F4" w14:textId="63344478" w:rsidR="008273D3" w:rsidRDefault="0042021A" w:rsidP="0042021A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0.1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B94ABD1" w14:textId="14D0B864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1906A63" w14:textId="5B96C578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C4E1C5F" w14:textId="7A261576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A36280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54189979" w14:textId="77777777" w:rsidTr="00275CD2">
        <w:trPr>
          <w:trHeight w:val="300"/>
        </w:trPr>
        <w:tc>
          <w:tcPr>
            <w:tcW w:w="8446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single" w:sz="6" w:space="0" w:color="FFFFFF" w:themeColor="background1"/>
            </w:tcBorders>
            <w:vAlign w:val="bottom"/>
          </w:tcPr>
          <w:p w14:paraId="10258AA3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single" w:sz="6" w:space="0" w:color="FFFFFF" w:themeColor="background1"/>
            </w:tcBorders>
            <w:vAlign w:val="bottom"/>
          </w:tcPr>
          <w:p w14:paraId="0B443E59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35BAFD78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EC49930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735A54B" w14:textId="6D4EE415" w:rsidR="008273D3" w:rsidRDefault="0042021A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5.0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0132CCE" w14:textId="065E8448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AAA864B" w14:textId="6D45B7AB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AEED293" w14:textId="7601AE4A" w:rsidR="008273D3" w:rsidRPr="002712B2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711176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2EB765FE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19AA98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married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5667E15" w14:textId="47D39B01" w:rsidR="008273D3" w:rsidRDefault="0042021A" w:rsidP="0042021A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0.4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7FF9D88" w14:textId="206C70FF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0.0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4B4333" w14:textId="70556C53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5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5DB85E" w14:textId="4DFEDF3B" w:rsidR="008273D3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476DADF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2E354789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CD097F7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962BEA3" w14:textId="0254951F" w:rsidR="008273D3" w:rsidRPr="00571F79" w:rsidRDefault="0042021A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6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C38603C" w14:textId="508B9907" w:rsidR="008273D3" w:rsidRPr="00571F79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9D0C2B9" w14:textId="225FB4E7" w:rsidR="008273D3" w:rsidRPr="00571F79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8CB26BF" w14:textId="13228F62" w:rsidR="008273D3" w:rsidRPr="00571F79" w:rsidRDefault="0042021A" w:rsidP="0042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2021A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49A4AD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27592CC3" w14:textId="77777777" w:rsidTr="00275CD2">
        <w:trPr>
          <w:trHeight w:val="300"/>
        </w:trPr>
        <w:tc>
          <w:tcPr>
            <w:tcW w:w="8446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D06262A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insura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FF2F976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7F90CC1D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3170949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vat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5CC0432" w14:textId="3AE8666A" w:rsidR="008273D3" w:rsidRDefault="00804ACB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3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EC9C15D" w14:textId="07119DAA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0BE666" w14:textId="0153913D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C92BA30" w14:textId="600A7482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3FD82D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32758ED0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0F3713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vernment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4B2E69" w14:textId="39BAD469" w:rsidR="008273D3" w:rsidRDefault="00804ACB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0.5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404D7B" w14:textId="2C5195A2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71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6E951A2" w14:textId="198B5F67" w:rsidR="008273D3" w:rsidRPr="007D1DA2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61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FED878C" w14:textId="5EFF981A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75DB9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69311D1E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2F4976E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insured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C6236F1" w14:textId="2A2DEDAA" w:rsidR="008273D3" w:rsidRDefault="00804ACB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EE2AF8A" w14:textId="3969F28A" w:rsidR="008273D3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97521DE" w14:textId="195A02DC" w:rsidR="008273D3" w:rsidRPr="007D1DA2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DA1083B" w14:textId="188C37F7" w:rsidR="008273D3" w:rsidRPr="007D1DA2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5C59D51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65F04590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C36E8EF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S/Unknown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192D4EC" w14:textId="71324468" w:rsidR="008273D3" w:rsidRPr="00571F79" w:rsidRDefault="00804ACB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9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8FF08C5" w14:textId="09CF9AC2" w:rsidR="008273D3" w:rsidRPr="00571F79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B005FC2" w14:textId="616CD923" w:rsidR="008273D3" w:rsidRPr="00571F79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86673F7" w14:textId="3BD332FB" w:rsidR="008273D3" w:rsidRPr="00571F79" w:rsidRDefault="00804ACB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04ACB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7B8027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335A82C7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DA986A5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urality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B9F3FE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7638A90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0C783B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114CF4E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661DCA5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08D1C91F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257E828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opolitan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1721487" w14:textId="28B42EB5" w:rsidR="008273D3" w:rsidRDefault="00530B76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4.4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08A829E" w14:textId="3367089E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CC1BFBE" w14:textId="314065B7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5A208F5" w14:textId="3CA16465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9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43E65BD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5C7AF530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31D6C58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metropolitan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AD2741D" w14:textId="2E2961CA" w:rsidR="008273D3" w:rsidRDefault="00530B76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5.6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6BD5807" w14:textId="5AA84C48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8E6AFB4" w14:textId="50B6D1A0" w:rsidR="008273D3" w:rsidRPr="006F754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EF57D8" w14:textId="18ED427C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09CFEF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5878BFAA" w14:textId="77777777" w:rsidTr="00275CD2">
        <w:trPr>
          <w:trHeight w:val="300"/>
        </w:trPr>
        <w:tc>
          <w:tcPr>
            <w:tcW w:w="8446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41D2BD2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y Median Household Income 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E26FB05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6E6B77EA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B5DB639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$48,000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5247DE7" w14:textId="44954237" w:rsidR="008273D3" w:rsidRDefault="00530B76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9.1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8234165" w14:textId="4589FD9A" w:rsidR="00530B76" w:rsidRPr="00530B76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3FECE8D" w14:textId="2212B642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146C394" w14:textId="09DBA249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2C9BBC4" w14:textId="4AB32652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0350E1E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38479B22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BE43A74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5F6368"/>
                <w:sz w:val="20"/>
                <w:szCs w:val="20"/>
              </w:rPr>
              <w:t>≥</w:t>
            </w: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,000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DA34416" w14:textId="7EA819DA" w:rsidR="008273D3" w:rsidRDefault="00530B76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.9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B77F8EE" w14:textId="799E9B76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957C88" w14:textId="6E092523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5D73E7A" w14:textId="224B993D" w:rsidR="008273D3" w:rsidRDefault="00530B76" w:rsidP="0053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D84BCB1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13109A47" w14:textId="77777777" w:rsidTr="00275CD2">
        <w:trPr>
          <w:trHeight w:val="300"/>
        </w:trPr>
        <w:tc>
          <w:tcPr>
            <w:tcW w:w="8446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E17301C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of People in the County without High School Diploma 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A9D63F5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8273D3" w14:paraId="71D18883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EFB5B53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13% or mor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EB6E93" w14:textId="143FD5AF" w:rsidR="008273D3" w:rsidRDefault="00530B76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0B76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0.5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1FDB4C6" w14:textId="1CEF3867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0CF2AF" w14:textId="46A7136D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344C289" w14:textId="6007E454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FE7FC9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0953FCBD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E6F0620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7-12.9%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44AA8E7" w14:textId="27532A55" w:rsidR="008273D3" w:rsidRDefault="00195429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6.5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F3E975C" w14:textId="2D2C5E43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7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E9B61C0" w14:textId="17482774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8EAAB64" w14:textId="66F02BE4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BDE701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145F4BEC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6139D4C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&lt;7%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986671D" w14:textId="2573AC6B" w:rsidR="008273D3" w:rsidRDefault="00195429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3.0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42EC323" w14:textId="28F8FB9E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100FC5D" w14:textId="42FDDE12" w:rsidR="008273D3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DE7624" w14:textId="16CDC31A" w:rsidR="008273D3" w:rsidRPr="00F42BD1" w:rsidRDefault="00195429" w:rsidP="00195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9542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A6734BE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22AF0022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6F0499E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Subsit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B4504AB" w14:textId="5431311E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1D0FEE5" w14:textId="468AC194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9CF6AE3" w14:textId="2DE1B28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5445C30" w14:textId="6BE0E5ED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A91491F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8273D3" w14:paraId="61539C7C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EA4D1F9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Glottis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4180B16" w14:textId="695BBF05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6.3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96E055D" w14:textId="78128711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CD0875D" w14:textId="7D957851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6E5FF08" w14:textId="2A457EC2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075C6AD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7DC921AD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FA71F61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Supraglottis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96BC061" w14:textId="14CF585D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0.9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5C0118C" w14:textId="6052AA4B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5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46DE633" w14:textId="7218220D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4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725112A" w14:textId="4F47ECD1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4103B8C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2E0A4D00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81DF66A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Subglottis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083110F" w14:textId="2CF6C64F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F322A0A" w14:textId="27D3280E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283A750" w14:textId="74220D57" w:rsidR="008273D3" w:rsidRPr="00D72ECB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FB66E32" w14:textId="7275E98D" w:rsidR="008273D3" w:rsidRPr="0061211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4AE4E9B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71BAD96F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C38D7C8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sz w:val="20"/>
                <w:szCs w:val="20"/>
              </w:rPr>
              <w:t>Other/NOS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BB0B3F" w14:textId="2754D3CC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 (20.4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1AB1F78" w14:textId="19844930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CE2FF2F" w14:textId="1B227933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B647794" w14:textId="47CD12C9" w:rsidR="008273D3" w:rsidRPr="0061211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84C49E0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3DB46841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83466F8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ad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D5F0471" w14:textId="31C9A0DD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13A66C6" w14:textId="4FCE20B5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885A05B" w14:textId="660458C3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965A883" w14:textId="53E07C10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BFE8156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8273D3" w14:paraId="11151A45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D105F4D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ll differentiated/Moderately differentiated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824F713" w14:textId="18AE729C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0.6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D274F2D" w14:textId="73575054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8151876" w14:textId="4F74FA3B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C5839AA" w14:textId="672D1B37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FA8FD9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508A7BF5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719D7426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ly differentiated/ </w:t>
            </w:r>
          </w:p>
          <w:p w14:paraId="407DC0A7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ifferentiated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6D6ED531" w14:textId="77777777" w:rsidR="008273D3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9)</w:t>
            </w:r>
          </w:p>
          <w:p w14:paraId="3354A168" w14:textId="58DE3977" w:rsidR="005B082C" w:rsidRDefault="005B082C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7E87DEF0" w14:textId="77777777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41183A3" w14:textId="366B054B" w:rsidR="005B082C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0FDEB98F" w14:textId="15622967" w:rsidR="005B082C" w:rsidRPr="005B082C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5C9BF42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1261FB7F" w14:textId="77777777" w:rsidR="008273D3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20636AB" w14:textId="7A25EEE9" w:rsidR="005B082C" w:rsidRDefault="005B082C" w:rsidP="005B0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336BFB0A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F0670" w14:paraId="642D2B1D" w14:textId="77777777" w:rsidTr="0078535B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69B7AAAB" w14:textId="574EF64B" w:rsidR="00DF0670" w:rsidRPr="36C49B69" w:rsidRDefault="00DF0670" w:rsidP="00DF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61B4207" w14:textId="1DA7FA64" w:rsidR="00DF0670" w:rsidRPr="005B082C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5.5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1EC0F391" w14:textId="398F79DC" w:rsidR="00DF0670" w:rsidRPr="005B082C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6B4CC02A" w14:textId="78721C43" w:rsidR="00DF0670" w:rsidRPr="005B082C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A74F7D3" w14:textId="5DFE6E1D" w:rsidR="00DF0670" w:rsidRPr="005B082C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B082C">
              <w:rPr>
                <w:rFonts w:ascii="Times New Roman" w:eastAsia="Times New Roman" w:hAnsi="Times New Roman" w:cs="Times New Roman"/>
                <w:sz w:val="20"/>
                <w:szCs w:val="20"/>
              </w:rPr>
              <w:t>5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center"/>
          </w:tcPr>
          <w:p w14:paraId="7454617F" w14:textId="77777777" w:rsidR="00DF0670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73D3" w14:paraId="45B13F0E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61940A7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1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ge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1D23A5C" w14:textId="77777777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915ABD2" w14:textId="57C2316A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F6D6D4F" w14:textId="75A1B5A3" w:rsidR="008273D3" w:rsidRPr="00571F79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4073741" w14:textId="4FCC8F49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3DFA45C" w14:textId="77777777" w:rsidR="008273D3" w:rsidRPr="00571F79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73D3" w14:paraId="1C65A2E9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BCCC990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ional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3A5D6C1C" w14:textId="347B8552" w:rsidR="008273D3" w:rsidRPr="0052774F" w:rsidRDefault="00DF0670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4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6.3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2D093CFF" w14:textId="7FE81B35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5675DFC6" w14:textId="75C8D3A0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6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316804E" w14:textId="4F1C1FF2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144EDDB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73D3" w14:paraId="1CEF50B0" w14:textId="77777777" w:rsidTr="00275CD2">
        <w:trPr>
          <w:trHeight w:val="300"/>
        </w:trPr>
        <w:tc>
          <w:tcPr>
            <w:tcW w:w="227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2277F8B" w14:textId="77777777" w:rsidR="008273D3" w:rsidRDefault="008273D3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C49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ant </w:t>
            </w:r>
          </w:p>
        </w:tc>
        <w:tc>
          <w:tcPr>
            <w:tcW w:w="164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4054A221" w14:textId="30E4A92B" w:rsidR="008273D3" w:rsidRDefault="00DF0670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3.7)</w:t>
            </w:r>
          </w:p>
        </w:tc>
        <w:tc>
          <w:tcPr>
            <w:tcW w:w="155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09DCB365" w14:textId="39BEEC21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vAlign w:val="bottom"/>
          </w:tcPr>
          <w:p w14:paraId="72DAE748" w14:textId="32F3C81E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2E79AD5" w14:textId="7E211AF1" w:rsidR="008273D3" w:rsidRDefault="00DF0670" w:rsidP="00DF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F0670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A2BC9F4" w14:textId="77777777" w:rsidR="008273D3" w:rsidRDefault="008273D3" w:rsidP="0027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F72883" w14:textId="77777777" w:rsidR="008273D3" w:rsidRDefault="008273D3" w:rsidP="008273D3">
      <w:pPr>
        <w:spacing w:after="0" w:line="240" w:lineRule="auto"/>
        <w:rPr>
          <w:rFonts w:ascii="Segoe UI" w:eastAsia="Times New Roman" w:hAnsi="Segoe UI" w:cs="Segoe UI"/>
          <w:sz w:val="18"/>
          <w:szCs w:val="18"/>
        </w:rPr>
      </w:pPr>
      <w:r w:rsidRPr="36C49B69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bbreviations: NOS, Not Otherwise Specified.</w:t>
      </w:r>
    </w:p>
    <w:p w14:paraId="5BD9E262" w14:textId="77777777" w:rsidR="008273D3" w:rsidRDefault="008273D3" w:rsidP="008273D3">
      <w:pPr>
        <w:tabs>
          <w:tab w:val="left" w:pos="2670"/>
        </w:tabs>
        <w:rPr>
          <w:highlight w:val="yellow"/>
        </w:rPr>
      </w:pPr>
    </w:p>
    <w:p w14:paraId="684AD12B" w14:textId="2C3E811E" w:rsidR="008273D3" w:rsidRDefault="008273D3">
      <w:pPr>
        <w:spacing w:line="278" w:lineRule="auto"/>
      </w:pPr>
      <w:r>
        <w:br w:type="page"/>
      </w:r>
    </w:p>
    <w:sectPr w:rsidR="00827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1616A"/>
    <w:multiLevelType w:val="multilevel"/>
    <w:tmpl w:val="C8B08EA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4A2654EF"/>
    <w:multiLevelType w:val="multilevel"/>
    <w:tmpl w:val="506CAB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985546">
    <w:abstractNumId w:val="0"/>
  </w:num>
  <w:num w:numId="2" w16cid:durableId="103739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3"/>
    <w:rsid w:val="00015297"/>
    <w:rsid w:val="00024776"/>
    <w:rsid w:val="00026DEB"/>
    <w:rsid w:val="000B3A5A"/>
    <w:rsid w:val="00120DC0"/>
    <w:rsid w:val="00137E7E"/>
    <w:rsid w:val="00163DDE"/>
    <w:rsid w:val="001673D3"/>
    <w:rsid w:val="00177CB3"/>
    <w:rsid w:val="00195429"/>
    <w:rsid w:val="00195730"/>
    <w:rsid w:val="001B53A4"/>
    <w:rsid w:val="001B7AA0"/>
    <w:rsid w:val="001F116C"/>
    <w:rsid w:val="001F5813"/>
    <w:rsid w:val="001F59A2"/>
    <w:rsid w:val="00200FC0"/>
    <w:rsid w:val="002027B6"/>
    <w:rsid w:val="00220D1E"/>
    <w:rsid w:val="00235654"/>
    <w:rsid w:val="00240F53"/>
    <w:rsid w:val="002455F6"/>
    <w:rsid w:val="002D09BC"/>
    <w:rsid w:val="002E2E37"/>
    <w:rsid w:val="002F7CAE"/>
    <w:rsid w:val="0030574E"/>
    <w:rsid w:val="003276F6"/>
    <w:rsid w:val="00336F24"/>
    <w:rsid w:val="00385758"/>
    <w:rsid w:val="00391C40"/>
    <w:rsid w:val="003958ED"/>
    <w:rsid w:val="003A6E70"/>
    <w:rsid w:val="003D46FB"/>
    <w:rsid w:val="003E3AD3"/>
    <w:rsid w:val="003F09CA"/>
    <w:rsid w:val="003F30BB"/>
    <w:rsid w:val="003F46F8"/>
    <w:rsid w:val="00415095"/>
    <w:rsid w:val="0042021A"/>
    <w:rsid w:val="00426702"/>
    <w:rsid w:val="00456179"/>
    <w:rsid w:val="00465F46"/>
    <w:rsid w:val="00477717"/>
    <w:rsid w:val="004849D8"/>
    <w:rsid w:val="004C04C4"/>
    <w:rsid w:val="00530B76"/>
    <w:rsid w:val="00585128"/>
    <w:rsid w:val="005A3DBB"/>
    <w:rsid w:val="005A560D"/>
    <w:rsid w:val="005B082C"/>
    <w:rsid w:val="005C3239"/>
    <w:rsid w:val="005C5BED"/>
    <w:rsid w:val="005C6A83"/>
    <w:rsid w:val="005D6443"/>
    <w:rsid w:val="006274BA"/>
    <w:rsid w:val="006610A6"/>
    <w:rsid w:val="00683321"/>
    <w:rsid w:val="00685F0F"/>
    <w:rsid w:val="0075682C"/>
    <w:rsid w:val="007608DD"/>
    <w:rsid w:val="00770A90"/>
    <w:rsid w:val="007941C0"/>
    <w:rsid w:val="007A280E"/>
    <w:rsid w:val="007B4EAC"/>
    <w:rsid w:val="007B5B8C"/>
    <w:rsid w:val="007D5DD3"/>
    <w:rsid w:val="007E19C5"/>
    <w:rsid w:val="00804ACB"/>
    <w:rsid w:val="00815F3F"/>
    <w:rsid w:val="008273D3"/>
    <w:rsid w:val="00845165"/>
    <w:rsid w:val="00845D05"/>
    <w:rsid w:val="008670A4"/>
    <w:rsid w:val="00891E15"/>
    <w:rsid w:val="0089524A"/>
    <w:rsid w:val="008B6907"/>
    <w:rsid w:val="0091180C"/>
    <w:rsid w:val="009253D7"/>
    <w:rsid w:val="00944C27"/>
    <w:rsid w:val="00973545"/>
    <w:rsid w:val="00975EBF"/>
    <w:rsid w:val="009B6A42"/>
    <w:rsid w:val="009D12AD"/>
    <w:rsid w:val="00A510A4"/>
    <w:rsid w:val="00A66242"/>
    <w:rsid w:val="00A970EE"/>
    <w:rsid w:val="00AC059D"/>
    <w:rsid w:val="00AF77E1"/>
    <w:rsid w:val="00B171D1"/>
    <w:rsid w:val="00B63345"/>
    <w:rsid w:val="00BC760F"/>
    <w:rsid w:val="00BD6F07"/>
    <w:rsid w:val="00C315AC"/>
    <w:rsid w:val="00C916E5"/>
    <w:rsid w:val="00C92B9B"/>
    <w:rsid w:val="00CA0753"/>
    <w:rsid w:val="00CC6E4C"/>
    <w:rsid w:val="00D078F9"/>
    <w:rsid w:val="00D12511"/>
    <w:rsid w:val="00D617E0"/>
    <w:rsid w:val="00D671BA"/>
    <w:rsid w:val="00DF0670"/>
    <w:rsid w:val="00E12B80"/>
    <w:rsid w:val="00E21EC0"/>
    <w:rsid w:val="00E445BC"/>
    <w:rsid w:val="00E74A1D"/>
    <w:rsid w:val="00E9197C"/>
    <w:rsid w:val="00EA2645"/>
    <w:rsid w:val="00EB3AC3"/>
    <w:rsid w:val="00EC10C3"/>
    <w:rsid w:val="00ED70BE"/>
    <w:rsid w:val="00EE4017"/>
    <w:rsid w:val="00F3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F3C2"/>
  <w15:chartTrackingRefBased/>
  <w15:docId w15:val="{99C41958-8B6C-4E0D-B67E-820F3519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1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2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73D3"/>
  </w:style>
  <w:style w:type="character" w:customStyle="1" w:styleId="eop">
    <w:name w:val="eop"/>
    <w:basedOn w:val="DefaultParagraphFont"/>
    <w:rsid w:val="008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b836de-4387-47d9-b322-08f8bd9147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5E6AECF496488043277B2B19E80D" ma:contentTypeVersion="18" ma:contentTypeDescription="Create a new document." ma:contentTypeScope="" ma:versionID="c3e30de59213961d37ef79354ebc2233">
  <xsd:schema xmlns:xsd="http://www.w3.org/2001/XMLSchema" xmlns:xs="http://www.w3.org/2001/XMLSchema" xmlns:p="http://schemas.microsoft.com/office/2006/metadata/properties" xmlns:ns3="d0b836de-4387-47d9-b322-08f8bd914724" xmlns:ns4="e009bd85-3037-4e5d-8371-9bae5ffc43ef" targetNamespace="http://schemas.microsoft.com/office/2006/metadata/properties" ma:root="true" ma:fieldsID="a7c68d2edc20e36484b43870e2bdc7bf" ns3:_="" ns4:_="">
    <xsd:import namespace="d0b836de-4387-47d9-b322-08f8bd914724"/>
    <xsd:import namespace="e009bd85-3037-4e5d-8371-9bae5ffc4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836de-4387-47d9-b322-08f8bd914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9bd85-3037-4e5d-8371-9bae5ffc4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F97E1-02D6-425C-800E-0272E82286B7}">
  <ds:schemaRefs>
    <ds:schemaRef ds:uri="http://schemas.microsoft.com/office/2006/metadata/properties"/>
    <ds:schemaRef ds:uri="http://schemas.microsoft.com/office/infopath/2007/PartnerControls"/>
    <ds:schemaRef ds:uri="d0b836de-4387-47d9-b322-08f8bd914724"/>
  </ds:schemaRefs>
</ds:datastoreItem>
</file>

<file path=customXml/itemProps2.xml><?xml version="1.0" encoding="utf-8"?>
<ds:datastoreItem xmlns:ds="http://schemas.openxmlformats.org/officeDocument/2006/customXml" ds:itemID="{A2548FD7-3834-4A34-BF99-A738F4DC85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842B4-7486-48D0-8FA6-01147F43C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836de-4387-47d9-b322-08f8bd914724"/>
    <ds:schemaRef ds:uri="e009bd85-3037-4e5d-8371-9bae5ffc4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1D3C4C-4235-47EA-873B-092F6D1D5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Fredenburg,Kristianna Marie</cp:lastModifiedBy>
  <cp:revision>2</cp:revision>
  <dcterms:created xsi:type="dcterms:W3CDTF">2025-07-17T23:33:00Z</dcterms:created>
  <dcterms:modified xsi:type="dcterms:W3CDTF">2025-07-1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5E6AECF496488043277B2B19E80D</vt:lpwstr>
  </property>
</Properties>
</file>